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49"/>
        <w:gridCol w:w="674"/>
        <w:gridCol w:w="1334"/>
        <w:gridCol w:w="679"/>
        <w:gridCol w:w="1344"/>
        <w:gridCol w:w="219"/>
        <w:gridCol w:w="219"/>
        <w:gridCol w:w="674"/>
        <w:gridCol w:w="1334"/>
        <w:gridCol w:w="730"/>
        <w:gridCol w:w="1294"/>
      </w:tblGrid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line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 partner(s):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Yes it happened to them (N varied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 the child witnessed it (N varied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Yes it happened to them (N varied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 the child witnessed it (N varied)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med me for causing their violent </w:t>
            </w:r>
            <w:proofErr w:type="spellStart"/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.0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5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9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79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k, pushed, grabbed or threw 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.0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03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.8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85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ed to convince my family, children or friends that I am crazy or tried to turn them against 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5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94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9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73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or threatened to use a knife or gun or other weapon to harm 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51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2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9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9</w:t>
            </w:r>
            <w:bookmarkStart w:id="0" w:name="_GoBack"/>
            <w:bookmarkEnd w:id="0"/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e me perform sex acts that I did not want to perform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.11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8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9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1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ed me or hung around outside my home or work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8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07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0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21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 to harm or kill me or someone close to 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6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5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21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6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ked me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08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2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74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7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ced or tried to force me to have sex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.99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74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.8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13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assed me by phone, text, </w:t>
            </w:r>
            <w:proofErr w:type="gramStart"/>
            <w:r w:rsidRPr="00AE432F">
              <w:rPr>
                <w:rFonts w:ascii="Times New Roman" w:eastAsia="Times New Roman" w:hAnsi="Times New Roman" w:cs="Times New Roman"/>
                <w:sz w:val="24"/>
                <w:szCs w:val="24"/>
              </w:rPr>
              <w:t>email</w:t>
            </w:r>
            <w:proofErr w:type="gramEnd"/>
            <w:r w:rsidRPr="00AE43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using social media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36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48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1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9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d me I was crazy, stupid or not good enough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.53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7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.8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41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me with a fist or object, kicked or bit me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66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76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21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26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pt me from seeing or talking to my family or friends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.58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66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05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79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fined or locked me in a room or other space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42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7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7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3%</w:t>
            </w:r>
          </w:p>
        </w:tc>
      </w:tr>
      <w:tr w:rsidR="00AE432F" w:rsidRPr="00150940" w:rsidTr="00AE432F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pt me from having access to a job, money or financial resources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.03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08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.8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AE432F" w:rsidRPr="00AE432F" w:rsidRDefault="00AE432F" w:rsidP="00AE43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33%</w:t>
            </w:r>
          </w:p>
        </w:tc>
      </w:tr>
    </w:tbl>
    <w:p w:rsidR="00AE2B18" w:rsidRPr="00AE432F" w:rsidRDefault="00AE432F">
      <w:pPr>
        <w:rPr>
          <w:rFonts w:ascii="Times New Roman" w:hAnsi="Times New Roman" w:cs="Times New Roman"/>
          <w:sz w:val="24"/>
          <w:szCs w:val="24"/>
        </w:rPr>
      </w:pPr>
      <w:r w:rsidRPr="00AE432F">
        <w:rPr>
          <w:rFonts w:ascii="Times New Roman" w:hAnsi="Times New Roman" w:cs="Times New Roman"/>
          <w:sz w:val="24"/>
          <w:szCs w:val="24"/>
        </w:rPr>
        <w:t xml:space="preserve">Supplementary table 5: </w:t>
      </w:r>
      <w:r w:rsidRPr="00AE432F">
        <w:rPr>
          <w:rFonts w:ascii="Times New Roman" w:eastAsia="SimSun" w:hAnsi="Times New Roman" w:cs="Times New Roman"/>
          <w:sz w:val="24"/>
          <w:szCs w:val="24"/>
          <w:lang w:val="en-ZA" w:eastAsia="ja-JP"/>
        </w:rPr>
        <w:t>Intimate Partner Violence</w:t>
      </w:r>
    </w:p>
    <w:sectPr w:rsidR="00AE2B18" w:rsidRPr="00AE432F" w:rsidSect="00AE43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32F"/>
    <w:rsid w:val="000448E4"/>
    <w:rsid w:val="00150940"/>
    <w:rsid w:val="00AE2B18"/>
    <w:rsid w:val="00AE432F"/>
    <w:rsid w:val="00BE2B38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8D5BA-4557-43C0-868E-793F7B972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0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2</cp:revision>
  <dcterms:created xsi:type="dcterms:W3CDTF">2020-07-20T18:51:00Z</dcterms:created>
  <dcterms:modified xsi:type="dcterms:W3CDTF">2020-07-20T18:59:00Z</dcterms:modified>
</cp:coreProperties>
</file>